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E8E22" w14:textId="6D553BE8" w:rsidR="003D3FD9" w:rsidRPr="00CD0693" w:rsidRDefault="00AA0A35" w:rsidP="003D3FD9">
      <w:pPr>
        <w:pStyle w:val="CP"/>
        <w:spacing w:line="360" w:lineRule="auto"/>
        <w:jc w:val="both"/>
        <w:rPr>
          <w:color w:val="auto"/>
          <w:lang w:val="en-GB"/>
        </w:rPr>
      </w:pPr>
      <w:r>
        <w:rPr>
          <w:b/>
          <w:color w:val="auto"/>
          <w:lang w:val="en-GB"/>
        </w:rPr>
        <w:t xml:space="preserve">S2 </w:t>
      </w:r>
      <w:r w:rsidR="003D3FD9" w:rsidRPr="00CD0693">
        <w:rPr>
          <w:b/>
          <w:color w:val="auto"/>
          <w:lang w:val="en-GB"/>
        </w:rPr>
        <w:t>Table</w:t>
      </w:r>
      <w:r>
        <w:rPr>
          <w:b/>
          <w:color w:val="auto"/>
          <w:lang w:val="en-GB"/>
        </w:rPr>
        <w:t>.</w:t>
      </w:r>
      <w:r w:rsidR="003D3FD9" w:rsidRPr="00CD0693">
        <w:rPr>
          <w:b/>
          <w:color w:val="auto"/>
          <w:lang w:val="en-GB"/>
        </w:rPr>
        <w:t xml:space="preserve"> Pre-operative datas.</w:t>
      </w:r>
      <w:r w:rsidR="003D3FD9" w:rsidRPr="00CD0693">
        <w:rPr>
          <w:color w:val="auto"/>
          <w:lang w:val="en-GB"/>
        </w:rPr>
        <w:t xml:space="preserve"> Demographics, AXL=axial length, UCDVA= uncorrected distance visual acuity, BCDVA=best corrected distance visual acuity, logMAR=logarithm </w:t>
      </w:r>
      <w:r w:rsidR="003D3FD9" w:rsidRPr="00CD0693">
        <w:rPr>
          <w:color w:val="auto"/>
        </w:rPr>
        <w:t xml:space="preserve">of the </w:t>
      </w:r>
      <w:r w:rsidR="003D3FD9" w:rsidRPr="00CD0693">
        <w:rPr>
          <w:bCs/>
          <w:color w:val="auto"/>
        </w:rPr>
        <w:t>m</w:t>
      </w:r>
      <w:r w:rsidR="003D3FD9" w:rsidRPr="00CD0693">
        <w:rPr>
          <w:color w:val="auto"/>
        </w:rPr>
        <w:t xml:space="preserve">inimum </w:t>
      </w:r>
      <w:r w:rsidR="003D3FD9" w:rsidRPr="00CD0693">
        <w:rPr>
          <w:bCs/>
          <w:color w:val="auto"/>
        </w:rPr>
        <w:t>a</w:t>
      </w:r>
      <w:r w:rsidR="003D3FD9" w:rsidRPr="00CD0693">
        <w:rPr>
          <w:color w:val="auto"/>
        </w:rPr>
        <w:t xml:space="preserve">ngle of </w:t>
      </w:r>
      <w:r w:rsidR="003D3FD9" w:rsidRPr="00CD0693">
        <w:rPr>
          <w:bCs/>
          <w:color w:val="auto"/>
        </w:rPr>
        <w:t>r</w:t>
      </w:r>
      <w:r w:rsidR="003D3FD9" w:rsidRPr="00CD0693">
        <w:rPr>
          <w:color w:val="auto"/>
        </w:rPr>
        <w:t>esolution,</w:t>
      </w:r>
      <w:r w:rsidR="003D3FD9" w:rsidRPr="00CD0693">
        <w:rPr>
          <w:color w:val="auto"/>
          <w:lang w:val="en-GB"/>
        </w:rPr>
        <w:t xml:space="preserve"> IOL=intraocular lens, D=dioptre.</w:t>
      </w:r>
    </w:p>
    <w:p w14:paraId="446F8CD6" w14:textId="77777777" w:rsidR="003D3FD9" w:rsidRPr="00CD0693" w:rsidRDefault="003D3FD9" w:rsidP="003D3FD9">
      <w:pPr>
        <w:ind w:left="1276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tbl>
      <w:tblPr>
        <w:tblStyle w:val="PlainTable21"/>
        <w:tblW w:w="4048" w:type="pct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1190"/>
        <w:gridCol w:w="1190"/>
        <w:gridCol w:w="1187"/>
        <w:gridCol w:w="1187"/>
        <w:gridCol w:w="1185"/>
      </w:tblGrid>
      <w:tr w:rsidR="003D3FD9" w:rsidRPr="00CD0693" w14:paraId="15DAAE9C" w14:textId="77777777" w:rsidTr="00052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7AC975" w14:textId="77777777" w:rsidR="003D3FD9" w:rsidRPr="00CD0693" w:rsidRDefault="003D3FD9" w:rsidP="00052B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ographic</w:t>
            </w:r>
          </w:p>
        </w:tc>
        <w:tc>
          <w:tcPr>
            <w:tcW w:w="162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F4D92" w14:textId="77777777" w:rsidR="003D3FD9" w:rsidRPr="00CD0693" w:rsidRDefault="003D3FD9" w:rsidP="0005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-Flex 860FAB</w:t>
            </w:r>
          </w:p>
        </w:tc>
        <w:tc>
          <w:tcPr>
            <w:tcW w:w="162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9F9921" w14:textId="77777777" w:rsidR="003D3FD9" w:rsidRPr="00CD0693" w:rsidRDefault="003D3FD9" w:rsidP="0005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rySof IQ SN60WF</w:t>
            </w:r>
          </w:p>
        </w:tc>
        <w:tc>
          <w:tcPr>
            <w:tcW w:w="811" w:type="pct"/>
            <w:vMerge w:val="restart"/>
            <w:tcBorders>
              <w:top w:val="single" w:sz="12" w:space="0" w:color="auto"/>
            </w:tcBorders>
            <w:vAlign w:val="center"/>
          </w:tcPr>
          <w:p w14:paraId="30C25E95" w14:textId="77777777" w:rsidR="003D3FD9" w:rsidRPr="00CD0693" w:rsidRDefault="003D3FD9" w:rsidP="0005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ificance</w:t>
            </w:r>
          </w:p>
          <w:p w14:paraId="2BB33A92" w14:textId="77777777" w:rsidR="003D3FD9" w:rsidRPr="00CD0693" w:rsidRDefault="003D3FD9" w:rsidP="0005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)</w:t>
            </w:r>
          </w:p>
        </w:tc>
      </w:tr>
      <w:tr w:rsidR="003D3FD9" w:rsidRPr="00CD0693" w14:paraId="277B74F4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6959A9" w14:textId="77777777" w:rsidR="003D3FD9" w:rsidRPr="00CD0693" w:rsidRDefault="003D3FD9" w:rsidP="00052B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A16AB5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877213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nge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3043C8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A51350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nge</w:t>
            </w:r>
          </w:p>
        </w:tc>
        <w:tc>
          <w:tcPr>
            <w:tcW w:w="811" w:type="pct"/>
            <w:vMerge/>
            <w:tcBorders>
              <w:bottom w:val="single" w:sz="12" w:space="0" w:color="auto"/>
            </w:tcBorders>
          </w:tcPr>
          <w:p w14:paraId="7CE2E516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D3FD9" w:rsidRPr="00CD0693" w14:paraId="2744D14D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single" w:sz="4" w:space="0" w:color="auto"/>
              <w:bottom w:val="nil"/>
            </w:tcBorders>
          </w:tcPr>
          <w:p w14:paraId="46428723" w14:textId="77777777" w:rsidR="003D3FD9" w:rsidRPr="00CD0693" w:rsidRDefault="003D3FD9" w:rsidP="00052B0C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</w:tcPr>
          <w:p w14:paraId="01472309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</w:tcPr>
          <w:p w14:paraId="2117B12A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</w:tcPr>
          <w:p w14:paraId="24F46822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nil"/>
            </w:tcBorders>
          </w:tcPr>
          <w:p w14:paraId="4F4BB775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14:paraId="26C9D032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D3FD9" w:rsidRPr="00CD0693" w14:paraId="2821D8CA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161E4739" w14:textId="77777777" w:rsidR="003D3FD9" w:rsidRPr="00CD0693" w:rsidRDefault="003D3FD9" w:rsidP="00052B0C">
            <w:pPr>
              <w:ind w:firstLine="3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229F1DCA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9 ± 5.3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4D469E2E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- 81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292F35B6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6 ± 8.4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132C4948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- 79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2504118B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89</w:t>
            </w:r>
          </w:p>
        </w:tc>
      </w:tr>
      <w:tr w:rsidR="003D3FD9" w:rsidRPr="00CD0693" w14:paraId="7E9827F6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35868850" w14:textId="77777777" w:rsidR="003D3FD9" w:rsidRPr="00CD0693" w:rsidRDefault="003D3FD9" w:rsidP="0005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Gender (n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0528311E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71F10D62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479B5F5D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2EA648E1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3C46AE44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D3FD9" w:rsidRPr="00CD0693" w14:paraId="258F54D8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2E421097" w14:textId="77777777" w:rsidR="003D3FD9" w:rsidRPr="00CD0693" w:rsidRDefault="003D3FD9" w:rsidP="00052B0C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37832D06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77.3%)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3E63138D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79F1CFED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60.0%)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4CC2B0C8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6404C1E5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D3FD9" w:rsidRPr="00CD0693" w14:paraId="71F0E3B1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06B6B678" w14:textId="77777777" w:rsidR="003D3FD9" w:rsidRPr="00CD0693" w:rsidRDefault="003D3FD9" w:rsidP="00052B0C">
            <w:pPr>
              <w:ind w:firstLine="319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2A82BE76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 (22.7%)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74D1766D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22B93154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8 (40.0%)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35A63590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4461AB2E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D3FD9" w:rsidRPr="00CD0693" w14:paraId="77A1595E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415BF14A" w14:textId="77777777" w:rsidR="003D3FD9" w:rsidRPr="00CD0693" w:rsidRDefault="003D3FD9" w:rsidP="00052B0C">
            <w:pPr>
              <w:ind w:firstLine="35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XL (mm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7F44849D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65 ± 1.07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02A067FC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9 - 26.95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5EC1E638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24 ± 0.78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4FA9CA9C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2 - 24.62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3FCEB277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81</w:t>
            </w:r>
          </w:p>
        </w:tc>
      </w:tr>
      <w:tr w:rsidR="003D3FD9" w:rsidRPr="00CD0693" w14:paraId="1CB44364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03EE58B3" w14:textId="77777777" w:rsidR="003D3FD9" w:rsidRPr="00CD0693" w:rsidRDefault="003D3FD9" w:rsidP="00052B0C">
            <w:pPr>
              <w:ind w:firstLine="3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PH (D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69CD6DB8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± 2.08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08F70982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75 - +4.75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083475A7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0 ± 2.99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5F924EB3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0 - +2.75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0AE20A5D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36</w:t>
            </w:r>
          </w:p>
        </w:tc>
      </w:tr>
      <w:tr w:rsidR="003D3FD9" w:rsidRPr="00CD0693" w14:paraId="5E11A5D3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4A8A103F" w14:textId="77777777" w:rsidR="003D3FD9" w:rsidRPr="00CD0693" w:rsidRDefault="003D3FD9" w:rsidP="00052B0C">
            <w:pPr>
              <w:ind w:firstLine="3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YL (D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2D9E0E37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± 0.75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239418D7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 - 2.5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0389C72D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± 1.44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57AABF5F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 - 5.0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4C7C77ED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85</w:t>
            </w:r>
          </w:p>
        </w:tc>
      </w:tr>
      <w:tr w:rsidR="003D3FD9" w:rsidRPr="00CD0693" w14:paraId="446261C2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66136A9D" w14:textId="77777777" w:rsidR="003D3FD9" w:rsidRPr="00CD0693" w:rsidRDefault="003D3FD9" w:rsidP="00052B0C">
            <w:pPr>
              <w:ind w:firstLine="3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EQ (D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11EDF682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 ± 1.89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71169B29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5 - +5.38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0B4B6E1B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 ± 2.75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67CBBF2C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.0 – +4.75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0E71F220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89</w:t>
            </w:r>
          </w:p>
        </w:tc>
      </w:tr>
      <w:tr w:rsidR="003D3FD9" w:rsidRPr="00CD0693" w14:paraId="4F71A013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0D4D28CB" w14:textId="77777777" w:rsidR="003D3FD9" w:rsidRPr="00CD0693" w:rsidRDefault="003D3FD9" w:rsidP="00052B0C">
            <w:pPr>
              <w:ind w:firstLine="3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UCDVA (logMAR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6422BB00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 ± 0.37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236CE53D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– 0.1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23A320C4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± 0.45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442CBD3E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– 0.3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0364DCA7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56</w:t>
            </w:r>
          </w:p>
        </w:tc>
      </w:tr>
      <w:tr w:rsidR="003D3FD9" w:rsidRPr="00CD0693" w14:paraId="3015628B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5516D596" w14:textId="77777777" w:rsidR="003D3FD9" w:rsidRPr="00CD0693" w:rsidRDefault="003D3FD9" w:rsidP="00052B0C">
            <w:pPr>
              <w:ind w:firstLine="3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CDVA (logMAR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680CCFC7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 ± 0.36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4E8C01E6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– 0.0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6C31B104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 ± 0.45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4960C5D6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 – 0.0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2092856D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79</w:t>
            </w:r>
          </w:p>
        </w:tc>
      </w:tr>
      <w:tr w:rsidR="003D3FD9" w:rsidRPr="00CD0693" w14:paraId="18EAA226" w14:textId="77777777" w:rsidTr="00052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nil"/>
            </w:tcBorders>
          </w:tcPr>
          <w:p w14:paraId="3F722DF6" w14:textId="77777777" w:rsidR="003D3FD9" w:rsidRPr="00CD0693" w:rsidRDefault="003D3FD9" w:rsidP="00052B0C">
            <w:pPr>
              <w:ind w:firstLine="34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OL Power (D)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1A5A0A70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20.4 ± 2.69</w:t>
            </w:r>
          </w:p>
        </w:tc>
        <w:tc>
          <w:tcPr>
            <w:tcW w:w="813" w:type="pct"/>
            <w:tcBorders>
              <w:top w:val="nil"/>
              <w:bottom w:val="nil"/>
            </w:tcBorders>
          </w:tcPr>
          <w:p w14:paraId="0B4F3CE3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2.0 - +25.0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79DF8DE7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21.7 ± 1.98</w:t>
            </w:r>
          </w:p>
        </w:tc>
        <w:tc>
          <w:tcPr>
            <w:tcW w:w="812" w:type="pct"/>
            <w:tcBorders>
              <w:top w:val="nil"/>
              <w:bottom w:val="nil"/>
            </w:tcBorders>
          </w:tcPr>
          <w:p w14:paraId="1053D507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17.0 - +25.0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7B2015A0" w14:textId="77777777" w:rsidR="003D3FD9" w:rsidRPr="00CD0693" w:rsidRDefault="003D3FD9" w:rsidP="00052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0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40</w:t>
            </w:r>
          </w:p>
        </w:tc>
      </w:tr>
      <w:tr w:rsidR="003D3FD9" w:rsidRPr="00CD0693" w14:paraId="1B1B7E59" w14:textId="77777777" w:rsidTr="00052B0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tcBorders>
              <w:top w:val="nil"/>
              <w:bottom w:val="single" w:sz="12" w:space="0" w:color="auto"/>
            </w:tcBorders>
          </w:tcPr>
          <w:p w14:paraId="7C5B4B91" w14:textId="77777777" w:rsidR="003D3FD9" w:rsidRPr="00CD0693" w:rsidRDefault="003D3FD9" w:rsidP="00052B0C">
            <w:pPr>
              <w:ind w:firstLine="34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814" w:type="pct"/>
            <w:tcBorders>
              <w:top w:val="nil"/>
              <w:bottom w:val="single" w:sz="12" w:space="0" w:color="auto"/>
            </w:tcBorders>
          </w:tcPr>
          <w:p w14:paraId="556EE99E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3" w:type="pct"/>
            <w:tcBorders>
              <w:top w:val="nil"/>
              <w:bottom w:val="single" w:sz="12" w:space="0" w:color="auto"/>
            </w:tcBorders>
          </w:tcPr>
          <w:p w14:paraId="1B053AA0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</w:tcPr>
          <w:p w14:paraId="32A6D901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</w:tcPr>
          <w:p w14:paraId="45DFBCC7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tcBorders>
              <w:top w:val="nil"/>
              <w:bottom w:val="single" w:sz="12" w:space="0" w:color="auto"/>
            </w:tcBorders>
          </w:tcPr>
          <w:p w14:paraId="3359E7B9" w14:textId="77777777" w:rsidR="003D3FD9" w:rsidRPr="00CD0693" w:rsidRDefault="003D3FD9" w:rsidP="0005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14:paraId="08CAE385" w14:textId="77777777" w:rsidR="003D3FD9" w:rsidRPr="00CD0693" w:rsidRDefault="003D3FD9" w:rsidP="003D3FD9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6A8707DB" w14:textId="77777777" w:rsidR="003D3FD9" w:rsidRPr="00CD0693" w:rsidRDefault="003D3FD9" w:rsidP="003D3FD9">
      <w:pPr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CD0693">
        <w:rPr>
          <w:rFonts w:ascii="Times New Roman" w:eastAsia="Times New Roman" w:hAnsi="Times New Roman" w:cs="Times New Roman"/>
          <w:sz w:val="24"/>
          <w:szCs w:val="24"/>
          <w:lang w:eastAsia="hu-HU"/>
        </w:rPr>
        <w:br w:type="page"/>
      </w:r>
    </w:p>
    <w:p w14:paraId="594552A5" w14:textId="77777777" w:rsidR="003D3FD9" w:rsidRPr="00CD0693" w:rsidRDefault="003D3FD9" w:rsidP="003D3FD9">
      <w:pPr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538067F8" w14:textId="77777777" w:rsidR="003D3FD9" w:rsidRPr="00CD0693" w:rsidRDefault="003D3FD9" w:rsidP="003D3FD9">
      <w:pPr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14:paraId="002181BE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FD9"/>
    <w:rsid w:val="001B6AFE"/>
    <w:rsid w:val="003D3FD9"/>
    <w:rsid w:val="004E5EB2"/>
    <w:rsid w:val="005F546B"/>
    <w:rsid w:val="00AA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5EC16"/>
  <w15:chartTrackingRefBased/>
  <w15:docId w15:val="{06BD7696-7B1B-454D-A672-0F7D7F47C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P">
    <w:name w:val="CP"/>
    <w:basedOn w:val="Normal"/>
    <w:rsid w:val="003D3FD9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3D3FD9"/>
    <w:pPr>
      <w:spacing w:after="0" w:line="240" w:lineRule="auto"/>
    </w:pPr>
    <w:rPr>
      <w:lang w:val="hu-H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hn off32</cp:lastModifiedBy>
  <cp:revision>2</cp:revision>
  <dcterms:created xsi:type="dcterms:W3CDTF">2020-10-03T09:20:00Z</dcterms:created>
  <dcterms:modified xsi:type="dcterms:W3CDTF">2020-10-05T06:25:00Z</dcterms:modified>
</cp:coreProperties>
</file>